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4CDD9" w14:textId="27422E25" w:rsidR="00EA4F59" w:rsidRPr="00EA4F59" w:rsidRDefault="00DC0CF3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4C66DC7" wp14:editId="298E6EE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429250" cy="738505"/>
                <wp:effectExtent l="0" t="0" r="0" b="4445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9250" cy="73850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06C27B1" w14:textId="3CDD7F8B" w:rsidR="00814A95" w:rsidRDefault="00814A95" w:rsidP="00814A95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244D3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CASP </w:t>
                            </w:r>
                            <w:r w:rsidR="00330AA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Quality analysis quantitative literature</w:t>
                            </w:r>
                          </w:p>
                          <w:p w14:paraId="094A8077" w14:textId="1A1818BA" w:rsidR="00330AA6" w:rsidRPr="00330AA6" w:rsidRDefault="00330AA6" w:rsidP="00330AA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330AA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N= 7; standard deviation: 0.10; mean: 0.64</w:t>
                            </w:r>
                          </w:p>
                          <w:p w14:paraId="11E320FA" w14:textId="77777777" w:rsidR="00FA3BA4" w:rsidRPr="00814A95" w:rsidRDefault="00FA3BA4" w:rsidP="00FA3BA4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C66DC7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0;margin-top:0;width:427.5pt;height:58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PELGAIAADsEAAAOAAAAZHJzL2Uyb0RvYy54bWysU01v2zAMvQ/YfxB0X5xky9YFcYosRYYB&#10;QVsgHXpWZCkWIIsapcTOfv0ofyRdt9Owi0yTFKn3Hrm4bSrLTgqDAZfzyWjMmXISCuMOOf/+tHl3&#10;w1mIwhXCglM5P6vAb5dv3yxqP1dTKMEWChkVcWFe+5yXMfp5lgVZqkqEEXjlKKgBKxHpFw9ZgaKm&#10;6pXNpuPxx6wGLDyCVCGQ964L8mVbX2sl44PWQUVmc05vi+2J7blPZ7ZciPkBhS+N7J8h/uEVlTCO&#10;ml5K3Yko2BHNH6UqIxEC6DiSUGWgtZGqxUBoJuNXaHal8KrFQuQEf6Ep/L+y8v6084/IYvMFGhIw&#10;EVL7MA/kTHgajVX60ksZxYnC84U21UQmyTn7MP08nVFIUuzT+5vZeJbKZNfbHkP8qqBiycg5kiwt&#10;W+K0DbFLHVJSswDWFBtjbfpJgbVFdhIkYV2aqPriv2VZl3IdpFtdweTJrlCSFZt90+PbQ3Em2Ajd&#10;RAQvN4YabUWIjwJpBAgOjXV8oENbqHMOvcVZCfjzb/6UT8pQlLOaRirn4cdRoOLMfnOkWZq/wcDB&#10;2A+GO1ZrIIgTWhgvW5MuYLSDqRGqZ5r2VepCIeEk9cp5HMx17AabtkWq1apNoinzIm7dzstUeiD0&#10;qXkW6Hs5Igl5D8OwifkrVbrcjt7VMYI2rWSJ0I7Fnmea0Fb0fpvSCrz8b7OuO7/8BQAA//8DAFBL&#10;AwQUAAYACAAAACEALeCyiNsAAAAFAQAADwAAAGRycy9kb3ducmV2LnhtbEyPQUvDQBCF74L/YRnB&#10;i9hNKw0lZlO01ZseWkvP0+yYBLOzIbtp0n/v6EUvA4/3ePO9fD25Vp2pD41nA/NZAoq49LbhysDh&#10;4/V+BSpEZIutZzJwoQDr4voqx8z6kXd03sdKSQmHDA3UMXaZ1qGsyWGY+Y5YvE/fO4wi+0rbHkcp&#10;d61eJEmqHTYsH2rsaFNT+bUfnIF02w/jjjd328PLG7531eL4fDkac3szPT2CijTFvzD84As6FMJ0&#10;8gPboFoDMiT+XvFWy6XIk4Tm6QPoItf/6YtvAAAA//8DAFBLAQItABQABgAIAAAAIQC2gziS/gAA&#10;AOEBAAATAAAAAAAAAAAAAAAAAAAAAABbQ29udGVudF9UeXBlc10ueG1sUEsBAi0AFAAGAAgAAAAh&#10;ADj9If/WAAAAlAEAAAsAAAAAAAAAAAAAAAAALwEAAF9yZWxzLy5yZWxzUEsBAi0AFAAGAAgAAAAh&#10;AKig8QsYAgAAOwQAAA4AAAAAAAAAAAAAAAAALgIAAGRycy9lMm9Eb2MueG1sUEsBAi0AFAAGAAgA&#10;AAAhAC3gsojbAAAABQEAAA8AAAAAAAAAAAAAAAAAcgQAAGRycy9kb3ducmV2LnhtbFBLBQYAAAAA&#10;BAAEAPMAAAB6BQAAAAA=&#10;" stroked="f">
                <v:textbox inset="0,0,0,0">
                  <w:txbxContent>
                    <w:p w14:paraId="406C27B1" w14:textId="3CDD7F8B" w:rsidR="00814A95" w:rsidRDefault="00814A95" w:rsidP="00814A95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</w:pPr>
                      <w:r w:rsidRPr="00244D31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CASP </w:t>
                      </w:r>
                      <w:r w:rsidR="00330AA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Quality analysis quantitative literature</w:t>
                      </w:r>
                    </w:p>
                    <w:p w14:paraId="094A8077" w14:textId="1A1818BA" w:rsidR="00330AA6" w:rsidRPr="00330AA6" w:rsidRDefault="00330AA6" w:rsidP="00330AA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330AA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N= 7; standard deviation: 0.10; mean: 0.64</w:t>
                      </w:r>
                    </w:p>
                    <w:p w14:paraId="11E320FA" w14:textId="77777777" w:rsidR="00FA3BA4" w:rsidRPr="00814A95" w:rsidRDefault="00FA3BA4" w:rsidP="00FA3BA4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EA4F59" w:rsidRPr="00EA4F59">
        <w:rPr>
          <w:b/>
          <w:bCs/>
          <w:noProof/>
        </w:rPr>
        <w:drawing>
          <wp:inline distT="0" distB="0" distL="0" distR="0" wp14:anchorId="77B350A1" wp14:editId="6809DA30">
            <wp:extent cx="5429836" cy="2897505"/>
            <wp:effectExtent l="0" t="0" r="0" b="17145"/>
            <wp:docPr id="2" name="Diagram 2">
              <a:extLst xmlns:a="http://schemas.openxmlformats.org/drawingml/2006/main">
                <a:ext uri="{FF2B5EF4-FFF2-40B4-BE49-F238E27FC236}">
                  <a16:creationId xmlns:a16="http://schemas.microsoft.com/office/drawing/2014/main" id="{DDBEF603-19BF-469C-9907-98EAFD6B969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1DF8784" w14:textId="5C91E38E" w:rsidR="00D9586F" w:rsidRDefault="00DB6E6D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30BBB0F8" wp14:editId="12A33BEB">
                <wp:simplePos x="0" y="0"/>
                <wp:positionH relativeFrom="column">
                  <wp:posOffset>23495</wp:posOffset>
                </wp:positionH>
                <wp:positionV relativeFrom="paragraph">
                  <wp:posOffset>262993</wp:posOffset>
                </wp:positionV>
                <wp:extent cx="5594350" cy="457200"/>
                <wp:effectExtent l="0" t="0" r="635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94350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A6985D2" w14:textId="59D47197" w:rsidR="00FA0BF6" w:rsidRDefault="00FA0BF6" w:rsidP="00FA0BF6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A0BF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CASP Quality analysis Qualitative Literature</w:t>
                            </w:r>
                          </w:p>
                          <w:p w14:paraId="390A62FD" w14:textId="015C01D1" w:rsidR="00FA0BF6" w:rsidRPr="00FA0BF6" w:rsidRDefault="00FA0BF6" w:rsidP="00FA0BF6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A0BF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330AA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N= 19; s</w:t>
                            </w:r>
                            <w:r w:rsidRPr="00FA0BF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tandard deviation: 0.16; mean: 0.80</w:t>
                            </w:r>
                          </w:p>
                          <w:p w14:paraId="611FBF91" w14:textId="5E845F16" w:rsidR="00FA0BF6" w:rsidRPr="00FA0BF6" w:rsidRDefault="00FA0BF6" w:rsidP="00FA0BF6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14:paraId="64357F26" w14:textId="77777777" w:rsidR="00FA0BF6" w:rsidRPr="00FA0BF6" w:rsidRDefault="00FA0BF6" w:rsidP="00FA0BF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14:paraId="7C89E743" w14:textId="1A04F8A4" w:rsidR="00FA0BF6" w:rsidRPr="00FA0BF6" w:rsidRDefault="00FA0BF6" w:rsidP="00FA0BF6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14:paraId="669F1036" w14:textId="5179E3A2" w:rsidR="00DC0CF3" w:rsidRPr="00FA0BF6" w:rsidRDefault="00DC0CF3" w:rsidP="00DC0CF3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BBB0F8" id="Text Box 4" o:spid="_x0000_s1027" type="#_x0000_t202" style="position:absolute;margin-left:1.85pt;margin-top:20.7pt;width:440.5pt;height:36pt;z-index:-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u6zGgIAAEIEAAAOAAAAZHJzL2Uyb0RvYy54bWysU01v2zAMvQ/YfxB0X5x0zT6MOEWWIsOA&#10;oi2QDj0rshQLkEWNUmJnv36UP5Ku22nYRaZJihTfe1zctLVlR4XBgCv4bDLlTDkJpXH7gn9/2rz7&#10;xFmIwpXCglMFP6nAb5Zv3ywan6srqMCWChkVcSFvfMGrGH2eZUFWqhZhAl45CmrAWkT6xX1Womio&#10;em2zq+n0Q9YAlh5BqhDIe9sH+bKrr7WS8UHroCKzBae3xe7E7tylM1suRL5H4Ssjh2eIf3hFLYyj&#10;pudStyIKdkDzR6naSIQAOk4k1BlobaTqZqBpZtNX02wr4VU3C4ET/Bmm8P/Kyvvj1j8ii+0XaInA&#10;BEjjQx7ImeZpNdbpSy9lFCcIT2fYVBuZJOd8/vn6/ZxCkmLX84/ESyqTXW57DPGrgpolo+BItHRo&#10;ieNdiH3qmJKaBbCm3Bhr008KrC2yoyAKm8pENRT/Lcu6lOsg3eoLJk92GSVZsd21zJQvxtxBeaLp&#10;EXphBC83hvrdiRAfBZISaCpSd3ygQ1toCg6DxVkF+PNv/pRPBFGUs4aUVfDw4yBQcWa/OaIuyXA0&#10;cDR2o+EO9Rpo0hntjZedSRcw2tHUCPUziX6VulBIOEm9Ch5Hcx17fdPSSLVadUkkNi/indt6mUqP&#10;uD61zwL9wEokPu9h1JzIX5HT5/Yorw4RtOmYS7j2KA5wk1A77oelSpvw8r/Luqz+8hcAAAD//wMA&#10;UEsDBBQABgAIAAAAIQCkxnLP3gAAAAgBAAAPAAAAZHJzL2Rvd25yZXYueG1sTI/BTsMwDIbvSLxD&#10;ZCQuiKXdqlF1TSfY4AaHjWlnr8naisapmnTt3h5zYkf7//T7c76ebCsupveNIwXxLAJhqHS6oUrB&#10;4fvjOQXhA5LG1pFRcDUe1sX9XY6ZdiPtzGUfKsEl5DNUUIfQZVL6sjYW/cx1hjg7u95i4LGvpO5x&#10;5HLbynkULaXFhvhCjZ3Z1Kb82Q9WwXLbD+OONk/bw/snfnXV/Ph2PSr1+DC9rkAEM4V/GP70WR0K&#10;djq5gbQXrYLFC4MKkjgBwXGaJrw4MRcvEpBFLm8fKH4BAAD//wMAUEsBAi0AFAAGAAgAAAAhALaD&#10;OJL+AAAA4QEAABMAAAAAAAAAAAAAAAAAAAAAAFtDb250ZW50X1R5cGVzXS54bWxQSwECLQAUAAYA&#10;CAAAACEAOP0h/9YAAACUAQAACwAAAAAAAAAAAAAAAAAvAQAAX3JlbHMvLnJlbHNQSwECLQAUAAYA&#10;CAAAACEAKYbusxoCAABCBAAADgAAAAAAAAAAAAAAAAAuAgAAZHJzL2Uyb0RvYy54bWxQSwECLQAU&#10;AAYACAAAACEApMZyz94AAAAIAQAADwAAAAAAAAAAAAAAAAB0BAAAZHJzL2Rvd25yZXYueG1sUEsF&#10;BgAAAAAEAAQA8wAAAH8FAAAAAA==&#10;" stroked="f">
                <v:textbox inset="0,0,0,0">
                  <w:txbxContent>
                    <w:p w14:paraId="4A6985D2" w14:textId="59D47197" w:rsidR="00FA0BF6" w:rsidRDefault="00FA0BF6" w:rsidP="00FA0BF6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</w:pPr>
                      <w:r w:rsidRPr="00FA0BF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CASP Quality analysis Qualitative Literature</w:t>
                      </w:r>
                    </w:p>
                    <w:p w14:paraId="390A62FD" w14:textId="015C01D1" w:rsidR="00FA0BF6" w:rsidRPr="00FA0BF6" w:rsidRDefault="00FA0BF6" w:rsidP="00FA0BF6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</w:pPr>
                      <w:r w:rsidRPr="00FA0BF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330AA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N= 19; s</w:t>
                      </w:r>
                      <w:r w:rsidRPr="00FA0BF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tandard deviation: 0.16; mean: 0.80</w:t>
                      </w:r>
                    </w:p>
                    <w:p w14:paraId="611FBF91" w14:textId="5E845F16" w:rsidR="00FA0BF6" w:rsidRPr="00FA0BF6" w:rsidRDefault="00FA0BF6" w:rsidP="00FA0BF6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</w:pPr>
                    </w:p>
                    <w:p w14:paraId="64357F26" w14:textId="77777777" w:rsidR="00FA0BF6" w:rsidRPr="00FA0BF6" w:rsidRDefault="00FA0BF6" w:rsidP="00FA0BF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</w:p>
                    <w:p w14:paraId="7C89E743" w14:textId="1A04F8A4" w:rsidR="00FA0BF6" w:rsidRPr="00FA0BF6" w:rsidRDefault="00FA0BF6" w:rsidP="00FA0BF6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  <w:lang w:val="en-US"/>
                        </w:rPr>
                      </w:pPr>
                    </w:p>
                    <w:p w14:paraId="669F1036" w14:textId="5179E3A2" w:rsidR="00DC0CF3" w:rsidRPr="00FA0BF6" w:rsidRDefault="00DC0CF3" w:rsidP="00DC0CF3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9586F">
        <w:rPr>
          <w:noProof/>
        </w:rPr>
        <w:drawing>
          <wp:anchor distT="0" distB="0" distL="114300" distR="114300" simplePos="0" relativeHeight="251664384" behindDoc="1" locked="0" layoutInCell="1" allowOverlap="1" wp14:anchorId="62F17EA0" wp14:editId="0E0F9EFB">
            <wp:simplePos x="0" y="0"/>
            <wp:positionH relativeFrom="column">
              <wp:posOffset>-17145</wp:posOffset>
            </wp:positionH>
            <wp:positionV relativeFrom="paragraph">
              <wp:posOffset>814764</wp:posOffset>
            </wp:positionV>
            <wp:extent cx="4189228" cy="2115879"/>
            <wp:effectExtent l="0" t="0" r="1905" b="17780"/>
            <wp:wrapNone/>
            <wp:docPr id="1" name="Diagram 1" descr="Average: 82% &#10;Quality rating: High ">
              <a:extLst xmlns:a="http://schemas.openxmlformats.org/drawingml/2006/main">
                <a:ext uri="{FF2B5EF4-FFF2-40B4-BE49-F238E27FC236}">
                  <a16:creationId xmlns:a16="http://schemas.microsoft.com/office/drawing/2014/main" id="{1784BC58-3833-4B30-BA55-70B69831EEF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9586F">
        <w:br w:type="page"/>
      </w:r>
    </w:p>
    <w:p w14:paraId="531C77D6" w14:textId="70FAB3DC" w:rsidR="00EA4F59" w:rsidRDefault="00D9586F">
      <w:r>
        <w:rPr>
          <w:noProof/>
        </w:rPr>
        <w:lastRenderedPageBreak/>
        <w:drawing>
          <wp:anchor distT="0" distB="0" distL="114300" distR="114300" simplePos="0" relativeHeight="251665408" behindDoc="1" locked="0" layoutInCell="1" allowOverlap="1" wp14:anchorId="73D78A29" wp14:editId="1D77919C">
            <wp:simplePos x="0" y="0"/>
            <wp:positionH relativeFrom="column">
              <wp:posOffset>-282989</wp:posOffset>
            </wp:positionH>
            <wp:positionV relativeFrom="paragraph">
              <wp:posOffset>822266</wp:posOffset>
            </wp:positionV>
            <wp:extent cx="3519377" cy="1913861"/>
            <wp:effectExtent l="0" t="0" r="5080" b="10795"/>
            <wp:wrapNone/>
            <wp:docPr id="3" name="Diagram 3">
              <a:extLst xmlns:a="http://schemas.openxmlformats.org/drawingml/2006/main">
                <a:ext uri="{FF2B5EF4-FFF2-40B4-BE49-F238E27FC236}">
                  <a16:creationId xmlns:a16="http://schemas.microsoft.com/office/drawing/2014/main" id="{1DEFC192-E588-4E24-9CC1-6662988F6C0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7CC11126" wp14:editId="5FB48C28">
                <wp:simplePos x="0" y="0"/>
                <wp:positionH relativeFrom="column">
                  <wp:posOffset>-285529</wp:posOffset>
                </wp:positionH>
                <wp:positionV relativeFrom="paragraph">
                  <wp:posOffset>71563</wp:posOffset>
                </wp:positionV>
                <wp:extent cx="5120640" cy="457200"/>
                <wp:effectExtent l="0" t="0" r="381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0640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789A8F8" w14:textId="7FC065D3" w:rsidR="00330AA6" w:rsidRPr="00330AA6" w:rsidRDefault="00330AA6" w:rsidP="00330AA6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330AA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MMAT Quality analysis Mixed methods literature</w:t>
                            </w:r>
                          </w:p>
                          <w:p w14:paraId="1EC85B89" w14:textId="22973DF9" w:rsidR="00330AA6" w:rsidRPr="00330AA6" w:rsidRDefault="00330AA6" w:rsidP="00330AA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330AA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N=4; standard deviation: 0.21; mean: 0.63</w:t>
                            </w:r>
                          </w:p>
                          <w:p w14:paraId="5BC09A6A" w14:textId="77777777" w:rsidR="00330AA6" w:rsidRPr="00330AA6" w:rsidRDefault="00330AA6" w:rsidP="00330AA6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60B65387" w14:textId="77777777" w:rsidR="00330AA6" w:rsidRPr="00330AA6" w:rsidRDefault="00330AA6" w:rsidP="00330AA6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50F0AC7" w14:textId="67240304" w:rsidR="00FA3BA4" w:rsidRPr="00330AA6" w:rsidRDefault="00FA3BA4" w:rsidP="00FA3BA4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C11126" id="Text Box 7" o:spid="_x0000_s1028" type="#_x0000_t202" style="position:absolute;margin-left:-22.5pt;margin-top:5.65pt;width:403.2pt;height:36pt;z-index:-251644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JarGwIAAEIEAAAOAAAAZHJzL2Uyb0RvYy54bWysU01v2zAMvQ/YfxB0X5wEbTcYcYosRYYB&#10;QVsgHXpWZCkWIIsapcTOfv0ofyRbt9Owi0yTFCm+97i4b2vLTgqDAVfw2WTKmXISSuMOBf/2svnw&#10;ibMQhSuFBacKflaB3y/fv1s0PldzqMCWChkVcSFvfMGrGH2eZUFWqhZhAl45CmrAWkT6xUNWomio&#10;em2z+XR6lzWApUeQKgTyPvRBvuzqa61kfNI6qMhsweltsTuxO/fpzJYLkR9Q+MrI4RniH15RC+Oo&#10;6aXUg4iCHdH8Uao2EiGAjhMJdQZaG6m6GWia2fTNNLtKeNXNQuAEf4Ep/L+y8vG088/IYvsZWiIw&#10;AdL4kAdypnlajXX60ksZxQnC8wU21UYmyXk7m0/vbigkKXZz+5F4SWWy622PIX5RULNkFByJlg4t&#10;cdqG2KeOKalZAGvKjbE2/aTA2iI7CaKwqUxUQ/HfsqxLuQ7Srb5g8mTXUZIV233LTFnw+TjmHsoz&#10;TY/QCyN4uTHUbytCfBZISqCpSN3xiQ5toSk4DBZnFeCPv/lTPhFEUc4aUlbBw/ejQMWZ/eqIuiTD&#10;0cDR2I+GO9ZroElntDdediZdwGhHUyPUryT6VepCIeEk9Sp4HM117PVNSyPVatUlkdi8iFu38zKV&#10;HnF9aV8F+oGVSHw+wqg5kb8hp8/tUV4dI2jTMZdw7VEc4CahdtwPS5U24df/Luu6+sufAAAA//8D&#10;AFBLAwQUAAYACAAAACEATBTnQN8AAAAJAQAADwAAAGRycy9kb3ducmV2LnhtbEyPQU+DQBSE7yb+&#10;h80z8WLahVKxQZZGW73VQ2vT85Z9ApF9S9il0H/v86THyUxmvsnXk23FBXvfOFIQzyMQSKUzDVUK&#10;jp/vsxUIHzQZ3TpCBVf0sC5ub3KdGTfSHi+HUAkuIZ9pBXUIXSalL2u02s9dh8Tel+utDiz7Sppe&#10;j1xuW7mIolRa3RAv1LrDTY3l92GwCtJtP4x72jxsj287/dFVi9Pr9aTU/d308gwi4BT+wvCLz+hQ&#10;MNPZDWS8aBXMlo/8JbARJyA48JTGSxBnBaskAVnk8v+D4gcAAP//AwBQSwECLQAUAAYACAAAACEA&#10;toM4kv4AAADhAQAAEwAAAAAAAAAAAAAAAAAAAAAAW0NvbnRlbnRfVHlwZXNdLnhtbFBLAQItABQA&#10;BgAIAAAAIQA4/SH/1gAAAJQBAAALAAAAAAAAAAAAAAAAAC8BAABfcmVscy8ucmVsc1BLAQItABQA&#10;BgAIAAAAIQCUOJarGwIAAEIEAAAOAAAAAAAAAAAAAAAAAC4CAABkcnMvZTJvRG9jLnhtbFBLAQIt&#10;ABQABgAIAAAAIQBMFOdA3wAAAAkBAAAPAAAAAAAAAAAAAAAAAHUEAABkcnMvZG93bnJldi54bWxQ&#10;SwUGAAAAAAQABADzAAAAgQUAAAAA&#10;" stroked="f">
                <v:textbox inset="0,0,0,0">
                  <w:txbxContent>
                    <w:p w14:paraId="2789A8F8" w14:textId="7FC065D3" w:rsidR="00330AA6" w:rsidRPr="00330AA6" w:rsidRDefault="00330AA6" w:rsidP="00330AA6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</w:pPr>
                      <w:r w:rsidRPr="00330AA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MMAT Quality analysis Mixed methods literature</w:t>
                      </w:r>
                    </w:p>
                    <w:p w14:paraId="1EC85B89" w14:textId="22973DF9" w:rsidR="00330AA6" w:rsidRPr="00330AA6" w:rsidRDefault="00330AA6" w:rsidP="00330AA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330AA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N=4; standard deviation: 0.21; mean: 0.63</w:t>
                      </w:r>
                    </w:p>
                    <w:p w14:paraId="5BC09A6A" w14:textId="77777777" w:rsidR="00330AA6" w:rsidRPr="00330AA6" w:rsidRDefault="00330AA6" w:rsidP="00330AA6">
                      <w:pPr>
                        <w:rPr>
                          <w:lang w:val="en-US"/>
                        </w:rPr>
                      </w:pPr>
                    </w:p>
                    <w:p w14:paraId="60B65387" w14:textId="77777777" w:rsidR="00330AA6" w:rsidRPr="00330AA6" w:rsidRDefault="00330AA6" w:rsidP="00330AA6">
                      <w:pPr>
                        <w:rPr>
                          <w:lang w:val="en-US"/>
                        </w:rPr>
                      </w:pPr>
                    </w:p>
                    <w:p w14:paraId="450F0AC7" w14:textId="67240304" w:rsidR="00FA3BA4" w:rsidRPr="00330AA6" w:rsidRDefault="00FA3BA4" w:rsidP="00FA3BA4">
                      <w:pPr>
                        <w:pStyle w:val="Caption"/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EA4F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D94BC" w14:textId="77777777" w:rsidR="00D9586F" w:rsidRDefault="00D9586F" w:rsidP="00D9586F">
      <w:pPr>
        <w:spacing w:after="0" w:line="240" w:lineRule="auto"/>
      </w:pPr>
      <w:r>
        <w:separator/>
      </w:r>
    </w:p>
  </w:endnote>
  <w:endnote w:type="continuationSeparator" w:id="0">
    <w:p w14:paraId="5535F69F" w14:textId="77777777" w:rsidR="00D9586F" w:rsidRDefault="00D9586F" w:rsidP="00D95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F9AEA" w14:textId="77777777" w:rsidR="00D9586F" w:rsidRDefault="00D9586F" w:rsidP="00D9586F">
      <w:pPr>
        <w:spacing w:after="0" w:line="240" w:lineRule="auto"/>
      </w:pPr>
      <w:r>
        <w:separator/>
      </w:r>
    </w:p>
  </w:footnote>
  <w:footnote w:type="continuationSeparator" w:id="0">
    <w:p w14:paraId="1CB8BDE8" w14:textId="77777777" w:rsidR="00D9586F" w:rsidRDefault="00D9586F" w:rsidP="00D958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savePreviewPicture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F59"/>
    <w:rsid w:val="001B53FC"/>
    <w:rsid w:val="00330AA6"/>
    <w:rsid w:val="00453EEF"/>
    <w:rsid w:val="00814A95"/>
    <w:rsid w:val="00913A6B"/>
    <w:rsid w:val="00D9586F"/>
    <w:rsid w:val="00DB6E6D"/>
    <w:rsid w:val="00DC0CF3"/>
    <w:rsid w:val="00EA4F59"/>
    <w:rsid w:val="00EF493C"/>
    <w:rsid w:val="00FA0BF6"/>
    <w:rsid w:val="00FA3BA4"/>
    <w:rsid w:val="00FD7D81"/>
    <w:rsid w:val="00FF0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2A17778C"/>
  <w15:chartTrackingRefBased/>
  <w15:docId w15:val="{71A8FC93-1AF1-4320-A97A-96A8B7383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C0CF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A0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1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rgen%20Sportsmedisin\Documents\Masters%20Global%20Health\Masters%20Thesis\Masters%20Thesis%20%5bALL%5d\Rayyan%20inclusions\Literatur%20matrix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rgen%20Sportsmedisin\Documents\Masters%20Global%20Health\Masters%20Thesis\Masters%20Thesis%20%5bALL%5d\Rayyan%20inclusions\Literatur%20matrix3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rgen%20Sportsmedisin\Documents\Masters%20Global%20Health\Masters%20Thesis\Masters%20Thesis%20%5bALL%5d\Rayyan%20inclusions\Literatur%20matrix3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Quantitative data</c:v>
          </c:tx>
          <c:spPr>
            <a:gradFill rotWithShape="1">
              <a:gsLst>
                <a:gs pos="0">
                  <a:schemeClr val="accent6">
                    <a:satMod val="103000"/>
                    <a:lumMod val="102000"/>
                    <a:tint val="94000"/>
                  </a:schemeClr>
                </a:gs>
                <a:gs pos="50000">
                  <a:schemeClr val="accent6">
                    <a:satMod val="110000"/>
                    <a:lumMod val="100000"/>
                    <a:shade val="100000"/>
                  </a:schemeClr>
                </a:gs>
                <a:gs pos="100000">
                  <a:schemeClr val="accent6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val>
            <c:numRef>
              <c:f>CASP!$M$27:$M$33</c:f>
              <c:numCache>
                <c:formatCode>0%</c:formatCode>
                <c:ptCount val="7"/>
                <c:pt idx="0">
                  <c:v>0.55000000000000004</c:v>
                </c:pt>
                <c:pt idx="1">
                  <c:v>0.64</c:v>
                </c:pt>
                <c:pt idx="2">
                  <c:v>0.55000000000000004</c:v>
                </c:pt>
                <c:pt idx="3">
                  <c:v>0.82</c:v>
                </c:pt>
                <c:pt idx="4">
                  <c:v>0.55000000000000004</c:v>
                </c:pt>
                <c:pt idx="5">
                  <c:v>0.73</c:v>
                </c:pt>
                <c:pt idx="6">
                  <c:v>0.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F1F-430D-A1F3-F1B97F3DC9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561564344"/>
        <c:axId val="561565328"/>
      </c:barChart>
      <c:catAx>
        <c:axId val="561564344"/>
        <c:scaling>
          <c:orientation val="minMax"/>
        </c:scaling>
        <c:delete val="1"/>
        <c:axPos val="b"/>
        <c:majorTickMark val="none"/>
        <c:minorTickMark val="none"/>
        <c:tickLblPos val="nextTo"/>
        <c:crossAx val="561565328"/>
        <c:crosses val="autoZero"/>
        <c:auto val="1"/>
        <c:lblAlgn val="ctr"/>
        <c:lblOffset val="100"/>
        <c:noMultiLvlLbl val="0"/>
      </c:catAx>
      <c:valAx>
        <c:axId val="5615653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5615643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0"/>
          <c:spPr>
            <a:solidFill>
              <a:schemeClr val="accent6">
                <a:shade val="41000"/>
              </a:schemeClr>
            </a:solidFill>
            <a:ln>
              <a:noFill/>
            </a:ln>
            <a:effectLst/>
          </c:spPr>
          <c:invertIfNegative val="0"/>
          <c:val>
            <c:numRef>
              <c:f>CASP!$L$2</c:f>
              <c:numCache>
                <c:formatCode>0%</c:formatCode>
                <c:ptCount val="1"/>
                <c:pt idx="0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75A-4492-9FE1-C20D0955D8AE}"/>
            </c:ext>
          </c:extLst>
        </c:ser>
        <c:ser>
          <c:idx val="2"/>
          <c:order val="1"/>
          <c:spPr>
            <a:solidFill>
              <a:schemeClr val="accent6">
                <a:shade val="46000"/>
              </a:schemeClr>
            </a:solidFill>
            <a:ln>
              <a:noFill/>
            </a:ln>
            <a:effectLst/>
          </c:spPr>
          <c:invertIfNegative val="0"/>
          <c:val>
            <c:numRef>
              <c:f>CASP!$L$3</c:f>
              <c:numCache>
                <c:formatCode>0%</c:formatCode>
                <c:ptCount val="1"/>
                <c:pt idx="0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75A-4492-9FE1-C20D0955D8AE}"/>
            </c:ext>
          </c:extLst>
        </c:ser>
        <c:ser>
          <c:idx val="3"/>
          <c:order val="2"/>
          <c:spPr>
            <a:solidFill>
              <a:schemeClr val="accent6">
                <a:shade val="52000"/>
              </a:schemeClr>
            </a:solidFill>
            <a:ln>
              <a:noFill/>
            </a:ln>
            <a:effectLst/>
          </c:spPr>
          <c:invertIfNegative val="0"/>
          <c:val>
            <c:numRef>
              <c:f>CASP!$L$4</c:f>
              <c:numCache>
                <c:formatCode>0%</c:formatCode>
                <c:ptCount val="1"/>
                <c:pt idx="0">
                  <c:v>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75A-4492-9FE1-C20D0955D8AE}"/>
            </c:ext>
          </c:extLst>
        </c:ser>
        <c:ser>
          <c:idx val="5"/>
          <c:order val="3"/>
          <c:spPr>
            <a:solidFill>
              <a:schemeClr val="accent6">
                <a:shade val="63000"/>
              </a:schemeClr>
            </a:solidFill>
            <a:ln>
              <a:noFill/>
            </a:ln>
            <a:effectLst/>
          </c:spPr>
          <c:invertIfNegative val="0"/>
          <c:val>
            <c:numRef>
              <c:f>CASP!$L$5</c:f>
              <c:numCache>
                <c:formatCode>0%</c:formatCode>
                <c:ptCount val="1"/>
                <c:pt idx="0">
                  <c:v>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75A-4492-9FE1-C20D0955D8AE}"/>
            </c:ext>
          </c:extLst>
        </c:ser>
        <c:ser>
          <c:idx val="6"/>
          <c:order val="4"/>
          <c:spPr>
            <a:solidFill>
              <a:schemeClr val="accent6">
                <a:shade val="69000"/>
              </a:schemeClr>
            </a:solidFill>
            <a:ln>
              <a:noFill/>
            </a:ln>
            <a:effectLst/>
          </c:spPr>
          <c:invertIfNegative val="0"/>
          <c:val>
            <c:numRef>
              <c:f>CASP!$L$6</c:f>
              <c:numCache>
                <c:formatCode>0%</c:formatCode>
                <c:ptCount val="1"/>
                <c:pt idx="0">
                  <c:v>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75A-4492-9FE1-C20D0955D8AE}"/>
            </c:ext>
          </c:extLst>
        </c:ser>
        <c:ser>
          <c:idx val="7"/>
          <c:order val="5"/>
          <c:spPr>
            <a:solidFill>
              <a:schemeClr val="accent6">
                <a:shade val="74000"/>
              </a:schemeClr>
            </a:solidFill>
            <a:ln>
              <a:noFill/>
            </a:ln>
            <a:effectLst/>
          </c:spPr>
          <c:invertIfNegative val="0"/>
          <c:val>
            <c:numRef>
              <c:f>CASP!$L$7</c:f>
              <c:numCache>
                <c:formatCode>0%</c:formatCode>
                <c:ptCount val="1"/>
                <c:pt idx="0">
                  <c:v>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75A-4492-9FE1-C20D0955D8AE}"/>
            </c:ext>
          </c:extLst>
        </c:ser>
        <c:ser>
          <c:idx val="8"/>
          <c:order val="6"/>
          <c:spPr>
            <a:solidFill>
              <a:schemeClr val="accent6">
                <a:shade val="80000"/>
              </a:schemeClr>
            </a:solidFill>
            <a:ln>
              <a:noFill/>
            </a:ln>
            <a:effectLst/>
          </c:spPr>
          <c:invertIfNegative val="0"/>
          <c:val>
            <c:numRef>
              <c:f>CASP!$L$8</c:f>
              <c:numCache>
                <c:formatCode>0%</c:formatCode>
                <c:ptCount val="1"/>
                <c:pt idx="0">
                  <c:v>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475A-4492-9FE1-C20D0955D8AE}"/>
            </c:ext>
          </c:extLst>
        </c:ser>
        <c:ser>
          <c:idx val="9"/>
          <c:order val="7"/>
          <c:spPr>
            <a:solidFill>
              <a:schemeClr val="accent6">
                <a:shade val="86000"/>
              </a:schemeClr>
            </a:solidFill>
            <a:ln>
              <a:noFill/>
            </a:ln>
            <a:effectLst/>
          </c:spPr>
          <c:invertIfNegative val="0"/>
          <c:val>
            <c:numRef>
              <c:f>CASP!$L$9</c:f>
              <c:numCache>
                <c:formatCode>0%</c:formatCode>
                <c:ptCount val="1"/>
                <c:pt idx="0">
                  <c:v>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475A-4492-9FE1-C20D0955D8AE}"/>
            </c:ext>
          </c:extLst>
        </c:ser>
        <c:ser>
          <c:idx val="10"/>
          <c:order val="8"/>
          <c:spPr>
            <a:solidFill>
              <a:schemeClr val="accent6">
                <a:shade val="91000"/>
              </a:schemeClr>
            </a:solidFill>
            <a:ln>
              <a:noFill/>
            </a:ln>
            <a:effectLst/>
          </c:spPr>
          <c:invertIfNegative val="0"/>
          <c:val>
            <c:numRef>
              <c:f>CASP!$L$10</c:f>
              <c:numCache>
                <c:formatCode>0%</c:formatCode>
                <c:ptCount val="1"/>
                <c:pt idx="0">
                  <c:v>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475A-4492-9FE1-C20D0955D8AE}"/>
            </c:ext>
          </c:extLst>
        </c:ser>
        <c:ser>
          <c:idx val="11"/>
          <c:order val="9"/>
          <c:spPr>
            <a:solidFill>
              <a:schemeClr val="accent6">
                <a:shade val="97000"/>
              </a:schemeClr>
            </a:solidFill>
            <a:ln>
              <a:noFill/>
            </a:ln>
            <a:effectLst/>
          </c:spPr>
          <c:invertIfNegative val="0"/>
          <c:val>
            <c:numRef>
              <c:f>CASP!$L$11</c:f>
              <c:numCache>
                <c:formatCode>0%</c:formatCode>
                <c:ptCount val="1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475A-4492-9FE1-C20D0955D8AE}"/>
            </c:ext>
          </c:extLst>
        </c:ser>
        <c:ser>
          <c:idx val="12"/>
          <c:order val="10"/>
          <c:spPr>
            <a:solidFill>
              <a:schemeClr val="accent6">
                <a:tint val="98000"/>
              </a:schemeClr>
            </a:solidFill>
            <a:ln>
              <a:noFill/>
            </a:ln>
            <a:effectLst/>
          </c:spPr>
          <c:invertIfNegative val="0"/>
          <c:val>
            <c:numRef>
              <c:f>CASP!$L$12</c:f>
              <c:numCache>
                <c:formatCode>0%</c:formatCode>
                <c:ptCount val="1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475A-4492-9FE1-C20D0955D8AE}"/>
            </c:ext>
          </c:extLst>
        </c:ser>
        <c:ser>
          <c:idx val="13"/>
          <c:order val="11"/>
          <c:spPr>
            <a:solidFill>
              <a:schemeClr val="accent6">
                <a:tint val="92000"/>
              </a:schemeClr>
            </a:solidFill>
            <a:ln>
              <a:noFill/>
            </a:ln>
            <a:effectLst/>
          </c:spPr>
          <c:invertIfNegative val="0"/>
          <c:val>
            <c:numRef>
              <c:f>CASP!$L$13</c:f>
              <c:numCache>
                <c:formatCode>0%</c:formatCode>
                <c:ptCount val="1"/>
                <c:pt idx="0">
                  <c:v>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475A-4492-9FE1-C20D0955D8AE}"/>
            </c:ext>
          </c:extLst>
        </c:ser>
        <c:ser>
          <c:idx val="14"/>
          <c:order val="12"/>
          <c:spPr>
            <a:solidFill>
              <a:schemeClr val="accent6">
                <a:tint val="86000"/>
              </a:schemeClr>
            </a:solidFill>
            <a:ln>
              <a:noFill/>
            </a:ln>
            <a:effectLst/>
          </c:spPr>
          <c:invertIfNegative val="0"/>
          <c:val>
            <c:numRef>
              <c:f>CASP!$L$14</c:f>
              <c:numCache>
                <c:formatCode>0%</c:formatCode>
                <c:ptCount val="1"/>
                <c:pt idx="0">
                  <c:v>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475A-4492-9FE1-C20D0955D8AE}"/>
            </c:ext>
          </c:extLst>
        </c:ser>
        <c:ser>
          <c:idx val="15"/>
          <c:order val="13"/>
          <c:spPr>
            <a:solidFill>
              <a:schemeClr val="accent6">
                <a:tint val="81000"/>
              </a:schemeClr>
            </a:solidFill>
            <a:ln>
              <a:noFill/>
            </a:ln>
            <a:effectLst/>
          </c:spPr>
          <c:invertIfNegative val="0"/>
          <c:val>
            <c:numRef>
              <c:f>CASP!$L$15</c:f>
              <c:numCache>
                <c:formatCode>0%</c:formatCode>
                <c:ptCount val="1"/>
                <c:pt idx="0">
                  <c:v>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475A-4492-9FE1-C20D0955D8AE}"/>
            </c:ext>
          </c:extLst>
        </c:ser>
        <c:ser>
          <c:idx val="16"/>
          <c:order val="14"/>
          <c:spPr>
            <a:solidFill>
              <a:schemeClr val="accent6">
                <a:tint val="75000"/>
              </a:schemeClr>
            </a:solidFill>
            <a:ln>
              <a:noFill/>
            </a:ln>
            <a:effectLst/>
          </c:spPr>
          <c:invertIfNegative val="0"/>
          <c:val>
            <c:numRef>
              <c:f>CASP!$L$16</c:f>
              <c:numCache>
                <c:formatCode>0%</c:formatCode>
                <c:ptCount val="1"/>
                <c:pt idx="0">
                  <c:v>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475A-4492-9FE1-C20D0955D8AE}"/>
            </c:ext>
          </c:extLst>
        </c:ser>
        <c:ser>
          <c:idx val="18"/>
          <c:order val="15"/>
          <c:spPr>
            <a:solidFill>
              <a:schemeClr val="accent6">
                <a:tint val="64000"/>
              </a:schemeClr>
            </a:solidFill>
            <a:ln>
              <a:noFill/>
            </a:ln>
            <a:effectLst/>
          </c:spPr>
          <c:invertIfNegative val="0"/>
          <c:val>
            <c:numRef>
              <c:f>CASP!$L$17</c:f>
              <c:numCache>
                <c:formatCode>0%</c:formatCode>
                <c:ptCount val="1"/>
                <c:pt idx="0">
                  <c:v>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475A-4492-9FE1-C20D0955D8AE}"/>
            </c:ext>
          </c:extLst>
        </c:ser>
        <c:ser>
          <c:idx val="20"/>
          <c:order val="16"/>
          <c:spPr>
            <a:solidFill>
              <a:schemeClr val="accent6">
                <a:tint val="53000"/>
              </a:schemeClr>
            </a:solidFill>
            <a:ln>
              <a:noFill/>
            </a:ln>
            <a:effectLst/>
          </c:spPr>
          <c:invertIfNegative val="0"/>
          <c:val>
            <c:numRef>
              <c:f>CASP!$L$18</c:f>
              <c:numCache>
                <c:formatCode>0%</c:formatCode>
                <c:ptCount val="1"/>
                <c:pt idx="0">
                  <c:v>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475A-4492-9FE1-C20D0955D8AE}"/>
            </c:ext>
          </c:extLst>
        </c:ser>
        <c:ser>
          <c:idx val="22"/>
          <c:order val="17"/>
          <c:spPr>
            <a:solidFill>
              <a:schemeClr val="accent6">
                <a:tint val="42000"/>
              </a:schemeClr>
            </a:solidFill>
            <a:ln>
              <a:noFill/>
            </a:ln>
            <a:effectLst/>
          </c:spPr>
          <c:invertIfNegative val="0"/>
          <c:val>
            <c:numRef>
              <c:f>CASP!$L$19</c:f>
              <c:numCache>
                <c:formatCode>0%</c:formatCode>
                <c:ptCount val="1"/>
                <c:pt idx="0">
                  <c:v>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475A-4492-9FE1-C20D0955D8AE}"/>
            </c:ext>
          </c:extLst>
        </c:ser>
        <c:ser>
          <c:idx val="23"/>
          <c:order val="18"/>
          <c:spPr>
            <a:solidFill>
              <a:schemeClr val="accent6">
                <a:tint val="36000"/>
              </a:schemeClr>
            </a:solidFill>
            <a:ln>
              <a:noFill/>
            </a:ln>
            <a:effectLst/>
          </c:spPr>
          <c:invertIfNegative val="0"/>
          <c:val>
            <c:numRef>
              <c:f>CASP!$L$20</c:f>
              <c:numCache>
                <c:formatCode>0%</c:formatCode>
                <c:ptCount val="1"/>
                <c:pt idx="0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475A-4492-9FE1-C20D0955D8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83651416"/>
        <c:axId val="485325464"/>
      </c:barChart>
      <c:catAx>
        <c:axId val="48365141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485325464"/>
        <c:crosses val="autoZero"/>
        <c:auto val="1"/>
        <c:lblAlgn val="ctr"/>
        <c:lblOffset val="100"/>
        <c:noMultiLvlLbl val="0"/>
      </c:catAx>
      <c:valAx>
        <c:axId val="485325464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4836514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6">
                    <a:satMod val="103000"/>
                    <a:lumMod val="102000"/>
                    <a:tint val="94000"/>
                  </a:schemeClr>
                </a:gs>
                <a:gs pos="50000">
                  <a:schemeClr val="accent6">
                    <a:satMod val="110000"/>
                    <a:lumMod val="100000"/>
                    <a:shade val="100000"/>
                  </a:schemeClr>
                </a:gs>
                <a:gs pos="100000">
                  <a:schemeClr val="accent6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val>
            <c:numRef>
              <c:f>MMAT!$AC$2:$AC$5</c:f>
              <c:numCache>
                <c:formatCode>0%</c:formatCode>
                <c:ptCount val="4"/>
                <c:pt idx="0">
                  <c:v>0.71</c:v>
                </c:pt>
                <c:pt idx="1">
                  <c:v>0.53</c:v>
                </c:pt>
                <c:pt idx="2">
                  <c:v>0.41</c:v>
                </c:pt>
                <c:pt idx="3">
                  <c:v>0.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218-4E85-BC0B-B478A617E7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561564344"/>
        <c:axId val="561565328"/>
      </c:barChart>
      <c:catAx>
        <c:axId val="561564344"/>
        <c:scaling>
          <c:orientation val="minMax"/>
        </c:scaling>
        <c:delete val="1"/>
        <c:axPos val="b"/>
        <c:majorTickMark val="none"/>
        <c:minorTickMark val="none"/>
        <c:tickLblPos val="nextTo"/>
        <c:crossAx val="561565328"/>
        <c:crosses val="autoZero"/>
        <c:auto val="1"/>
        <c:lblAlgn val="ctr"/>
        <c:lblOffset val="100"/>
        <c:noMultiLvlLbl val="0"/>
      </c:catAx>
      <c:valAx>
        <c:axId val="5615653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5615643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withinLinear" id="19">
  <a:schemeClr val="accent6"/>
</cs:colorStyle>
</file>

<file path=word/charts/colors3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1</Words>
  <Characters>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ja Vislapuu</dc:creator>
  <cp:keywords/>
  <dc:description/>
  <cp:lastModifiedBy>Maarja Vislapuu</cp:lastModifiedBy>
  <cp:revision>4</cp:revision>
  <dcterms:created xsi:type="dcterms:W3CDTF">2022-07-28T12:36:00Z</dcterms:created>
  <dcterms:modified xsi:type="dcterms:W3CDTF">2022-07-28T13:39:00Z</dcterms:modified>
</cp:coreProperties>
</file>